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B575F" w14:textId="69A494B8" w:rsidR="00BC5A27" w:rsidRPr="00495FF4" w:rsidRDefault="00BC5A27" w:rsidP="00BC5A27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9D4EE9">
        <w:rPr>
          <w:rFonts w:ascii="Arial" w:hAnsi="Arial" w:cs="Arial"/>
          <w:b/>
          <w:bCs/>
          <w:highlight w:val="cyan"/>
          <w:lang w:val="en-GB"/>
        </w:rPr>
        <w:t>ADDITIONAL FILE</w:t>
      </w:r>
    </w:p>
    <w:p w14:paraId="419460D6" w14:textId="77777777" w:rsidR="007E5B38" w:rsidRDefault="007E5B38" w:rsidP="007E5B38">
      <w:pPr>
        <w:spacing w:after="0" w:line="240" w:lineRule="auto"/>
        <w:rPr>
          <w:rFonts w:ascii="Arial" w:hAnsi="Arial" w:cs="Arial"/>
          <w:color w:val="000000"/>
          <w:kern w:val="2"/>
          <w:shd w:val="clear" w:color="auto" w:fill="FFFFFF"/>
          <w:lang w:val="en-US"/>
          <w14:ligatures w14:val="standardContextual"/>
        </w:rPr>
      </w:pPr>
    </w:p>
    <w:p w14:paraId="62E47E9D" w14:textId="77777777" w:rsidR="007E5B38" w:rsidRPr="00495FF4" w:rsidRDefault="007E5B38" w:rsidP="007E5B38">
      <w:pPr>
        <w:spacing w:line="480" w:lineRule="auto"/>
        <w:rPr>
          <w:rFonts w:ascii="Arial" w:hAnsi="Arial" w:cs="Arial"/>
          <w:lang w:val="en-US"/>
        </w:rPr>
      </w:pPr>
      <w:r w:rsidRPr="009D4EE9">
        <w:rPr>
          <w:rFonts w:ascii="Arial" w:hAnsi="Arial" w:cs="Arial"/>
          <w:b/>
          <w:bCs/>
          <w:highlight w:val="cyan"/>
          <w:lang w:val="en-US"/>
        </w:rPr>
        <w:t>Table 2s</w:t>
      </w:r>
      <w:r w:rsidRPr="00495FF4">
        <w:rPr>
          <w:rFonts w:ascii="Arial" w:hAnsi="Arial" w:cs="Arial"/>
          <w:b/>
          <w:bCs/>
          <w:lang w:val="en-US"/>
        </w:rPr>
        <w:t xml:space="preserve">. </w:t>
      </w:r>
      <w:proofErr w:type="spellStart"/>
      <w:r w:rsidRPr="00495FF4">
        <w:rPr>
          <w:rFonts w:ascii="Arial" w:hAnsi="Arial" w:cs="Arial"/>
          <w:lang w:val="en-US"/>
        </w:rPr>
        <w:t>Conformité</w:t>
      </w:r>
      <w:proofErr w:type="spellEnd"/>
      <w:r w:rsidRPr="00495FF4">
        <w:rPr>
          <w:rFonts w:ascii="Arial" w:hAnsi="Arial" w:cs="Arial"/>
          <w:lang w:val="en-US"/>
        </w:rPr>
        <w:t xml:space="preserve"> </w:t>
      </w:r>
      <w:proofErr w:type="spellStart"/>
      <w:r w:rsidRPr="00495FF4">
        <w:rPr>
          <w:rFonts w:ascii="Arial" w:hAnsi="Arial" w:cs="Arial"/>
          <w:lang w:val="en-US"/>
        </w:rPr>
        <w:t>Européene</w:t>
      </w:r>
      <w:proofErr w:type="spellEnd"/>
      <w:r w:rsidRPr="00495FF4">
        <w:rPr>
          <w:rFonts w:ascii="Arial" w:hAnsi="Arial" w:cs="Arial"/>
          <w:lang w:val="en-US"/>
        </w:rPr>
        <w:t xml:space="preserve"> (CE) registration number of the reagents used for sample analyses.</w:t>
      </w:r>
    </w:p>
    <w:tbl>
      <w:tblPr>
        <w:tblpPr w:leftFromText="141" w:rightFromText="141" w:vertAnchor="text" w:horzAnchor="margin" w:tblpY="26"/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7"/>
        <w:gridCol w:w="3827"/>
      </w:tblGrid>
      <w:tr w:rsidR="007E5B38" w:rsidRPr="00495FF4" w14:paraId="7E78E84F" w14:textId="77777777" w:rsidTr="00693439">
        <w:trPr>
          <w:trHeight w:val="290"/>
        </w:trPr>
        <w:tc>
          <w:tcPr>
            <w:tcW w:w="537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3230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95FF4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43D85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Order no. YG 0014-0101</w:t>
            </w:r>
          </w:p>
        </w:tc>
      </w:tr>
      <w:tr w:rsidR="007E5B38" w:rsidRPr="00495FF4" w14:paraId="69BC3987" w14:textId="77777777" w:rsidTr="00693439">
        <w:trPr>
          <w:trHeight w:val="290"/>
        </w:trPr>
        <w:tc>
          <w:tcPr>
            <w:tcW w:w="537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2C76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 xml:space="preserve">EUROIMMUN </w:t>
            </w:r>
            <w:proofErr w:type="spellStart"/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>Analyzer</w:t>
            </w:r>
            <w:proofErr w:type="spellEnd"/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 xml:space="preserve"> 1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9E2E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Basic-</w:t>
            </w:r>
            <w:proofErr w:type="spellStart"/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UDl</w:t>
            </w:r>
            <w:proofErr w:type="spellEnd"/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-DI 4049016YG0014G7</w:t>
            </w:r>
          </w:p>
        </w:tc>
      </w:tr>
      <w:tr w:rsidR="007E5B38" w:rsidRPr="00495FF4" w14:paraId="3B16D334" w14:textId="77777777" w:rsidTr="00693439">
        <w:trPr>
          <w:trHeight w:val="30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E2AE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95FF4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029F7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Risk class A</w:t>
            </w:r>
          </w:p>
        </w:tc>
      </w:tr>
      <w:tr w:rsidR="007E5B38" w:rsidRPr="00495FF4" w14:paraId="5824A58A" w14:textId="77777777" w:rsidTr="00693439">
        <w:trPr>
          <w:trHeight w:val="30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14FFF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fr-FR" w:eastAsia="es-ES"/>
              </w:rPr>
              <w:t>ELISA Anti-SARS-CoV-2 (IGA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6EF3C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2606-9620 A</w:t>
            </w:r>
          </w:p>
        </w:tc>
      </w:tr>
      <w:tr w:rsidR="007E5B38" w:rsidRPr="00495FF4" w14:paraId="1C479B00" w14:textId="77777777" w:rsidTr="00693439">
        <w:trPr>
          <w:trHeight w:val="30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F89AF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ELISA Anti-SARS-CoV-2 (IgG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1BD4A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2606-9601 G</w:t>
            </w:r>
          </w:p>
        </w:tc>
      </w:tr>
      <w:tr w:rsidR="007E5B38" w:rsidRPr="00495FF4" w14:paraId="6B3817A9" w14:textId="77777777" w:rsidTr="00693439">
        <w:trPr>
          <w:trHeight w:val="57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FDAF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fr-FR" w:eastAsia="es-ES"/>
              </w:rPr>
              <w:t xml:space="preserve">ELISA Anti-SARS-CoV-2 </w:t>
            </w:r>
            <w:proofErr w:type="spellStart"/>
            <w:r w:rsidRPr="00495FF4">
              <w:rPr>
                <w:rFonts w:ascii="Arial" w:eastAsia="Times New Roman" w:hAnsi="Arial" w:cs="Arial"/>
                <w:color w:val="000000"/>
                <w:lang w:val="fr-FR" w:eastAsia="es-ES"/>
              </w:rPr>
              <w:t>QuantiVac</w:t>
            </w:r>
            <w:proofErr w:type="spellEnd"/>
            <w:r w:rsidRPr="00495FF4">
              <w:rPr>
                <w:rFonts w:ascii="Arial" w:eastAsia="Times New Roman" w:hAnsi="Arial" w:cs="Arial"/>
                <w:color w:val="000000"/>
                <w:lang w:val="fr-FR" w:eastAsia="es-ES"/>
              </w:rPr>
              <w:t xml:space="preserve"> (IgG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DDC46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2606-9601-10 G</w:t>
            </w:r>
          </w:p>
        </w:tc>
      </w:tr>
      <w:tr w:rsidR="007E5B38" w:rsidRPr="00495FF4" w14:paraId="41DF190E" w14:textId="77777777" w:rsidTr="00693439">
        <w:trPr>
          <w:trHeight w:val="30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A1FF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ELISA Anti-SARS-CoV-2 NCP (IgG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3AF0B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2606-9601-2 G</w:t>
            </w:r>
          </w:p>
        </w:tc>
      </w:tr>
      <w:tr w:rsidR="007E5B38" w:rsidRPr="00495FF4" w14:paraId="065FCA9D" w14:textId="77777777" w:rsidTr="00693439">
        <w:trPr>
          <w:trHeight w:val="30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02AF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ELISA Anti-SARS-CoV-2 NCP (IgM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0A9D3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val="en-US" w:eastAsia="es-ES"/>
              </w:rPr>
              <w:t>2606-9601-2 M</w:t>
            </w:r>
          </w:p>
        </w:tc>
      </w:tr>
      <w:tr w:rsidR="007E5B38" w:rsidRPr="00495FF4" w14:paraId="12D20BF8" w14:textId="77777777" w:rsidTr="00693439">
        <w:trPr>
          <w:trHeight w:val="57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9D0A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>TaqPath</w:t>
            </w:r>
            <w:proofErr w:type="spellEnd"/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 xml:space="preserve">™ COVID-19 CE-IVD RT-PCR Kit, 1000 </w:t>
            </w:r>
            <w:proofErr w:type="spellStart"/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>Rx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13E5B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>64747</w:t>
            </w:r>
          </w:p>
        </w:tc>
      </w:tr>
      <w:tr w:rsidR="007E5B38" w:rsidRPr="00495FF4" w14:paraId="012EE2A2" w14:textId="77777777" w:rsidTr="00693439">
        <w:trPr>
          <w:trHeight w:val="300"/>
        </w:trPr>
        <w:tc>
          <w:tcPr>
            <w:tcW w:w="53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D395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>Chemagic</w:t>
            </w:r>
            <w:proofErr w:type="spellEnd"/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 xml:space="preserve"> 360-D 2024-00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EAE3A" w14:textId="77777777" w:rsidR="007E5B38" w:rsidRPr="00495FF4" w:rsidRDefault="007E5B38" w:rsidP="00693439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95FF4">
              <w:rPr>
                <w:rFonts w:ascii="Arial" w:eastAsia="Times New Roman" w:hAnsi="Arial" w:cs="Arial"/>
                <w:color w:val="000000"/>
                <w:lang w:eastAsia="es-ES"/>
              </w:rPr>
              <w:t>60528</w:t>
            </w:r>
          </w:p>
        </w:tc>
      </w:tr>
    </w:tbl>
    <w:p w14:paraId="7EB90231" w14:textId="77777777" w:rsidR="007E5B38" w:rsidRPr="00495FF4" w:rsidRDefault="007E5B38" w:rsidP="007E5B38">
      <w:pPr>
        <w:spacing w:line="480" w:lineRule="auto"/>
        <w:rPr>
          <w:rFonts w:ascii="Arial" w:hAnsi="Arial" w:cs="Arial"/>
          <w:sz w:val="24"/>
          <w:szCs w:val="24"/>
        </w:rPr>
      </w:pPr>
    </w:p>
    <w:p w14:paraId="1A960B7D" w14:textId="77777777" w:rsidR="007E5B38" w:rsidRPr="00495FF4" w:rsidRDefault="007E5B38" w:rsidP="007E5B38">
      <w:pPr>
        <w:spacing w:line="480" w:lineRule="auto"/>
        <w:rPr>
          <w:rFonts w:ascii="Arial" w:hAnsi="Arial" w:cs="Arial"/>
          <w:sz w:val="24"/>
          <w:szCs w:val="24"/>
        </w:rPr>
      </w:pPr>
    </w:p>
    <w:p w14:paraId="094378D4" w14:textId="77777777" w:rsidR="007E5B38" w:rsidRPr="00495FF4" w:rsidRDefault="007E5B38" w:rsidP="007E5B38">
      <w:pPr>
        <w:spacing w:line="480" w:lineRule="auto"/>
        <w:rPr>
          <w:rFonts w:ascii="Arial" w:hAnsi="Arial" w:cs="Arial"/>
          <w:sz w:val="24"/>
          <w:szCs w:val="24"/>
        </w:rPr>
      </w:pPr>
    </w:p>
    <w:p w14:paraId="7C7F1C40" w14:textId="77777777" w:rsidR="007E5B38" w:rsidRPr="00495FF4" w:rsidRDefault="007E5B38" w:rsidP="007E5B38">
      <w:pPr>
        <w:spacing w:line="480" w:lineRule="auto"/>
        <w:rPr>
          <w:rFonts w:ascii="Arial" w:hAnsi="Arial" w:cs="Arial"/>
          <w:sz w:val="24"/>
          <w:szCs w:val="24"/>
        </w:rPr>
      </w:pPr>
    </w:p>
    <w:p w14:paraId="336BCF24" w14:textId="77777777" w:rsidR="007E5B38" w:rsidRPr="00495FF4" w:rsidRDefault="007E5B38" w:rsidP="007E5B38">
      <w:pPr>
        <w:spacing w:line="480" w:lineRule="auto"/>
        <w:rPr>
          <w:rFonts w:ascii="Arial" w:hAnsi="Arial" w:cs="Arial"/>
          <w:sz w:val="24"/>
          <w:szCs w:val="24"/>
        </w:rPr>
      </w:pPr>
    </w:p>
    <w:p w14:paraId="49F676B6" w14:textId="77777777" w:rsidR="007E5B38" w:rsidRPr="00495FF4" w:rsidRDefault="007E5B38" w:rsidP="007E5B38">
      <w:pPr>
        <w:spacing w:line="480" w:lineRule="auto"/>
        <w:rPr>
          <w:rFonts w:ascii="Arial" w:hAnsi="Arial" w:cs="Arial"/>
          <w:sz w:val="24"/>
          <w:szCs w:val="24"/>
        </w:rPr>
      </w:pPr>
    </w:p>
    <w:p w14:paraId="0F350DC5" w14:textId="77777777" w:rsidR="007E5B38" w:rsidRPr="00BC5A27" w:rsidRDefault="007E5B38" w:rsidP="007E5B38">
      <w:pPr>
        <w:spacing w:after="0" w:line="240" w:lineRule="auto"/>
        <w:rPr>
          <w:rFonts w:ascii="Arial" w:hAnsi="Arial" w:cs="Arial"/>
          <w:color w:val="000000"/>
          <w:kern w:val="2"/>
          <w:shd w:val="clear" w:color="auto" w:fill="FFFFFF"/>
          <w:lang w:val="en-US"/>
          <w14:ligatures w14:val="standardContextual"/>
        </w:rPr>
      </w:pPr>
    </w:p>
    <w:p w14:paraId="3AB9395A" w14:textId="77777777" w:rsidR="00BC5A27" w:rsidRDefault="00BC5A27" w:rsidP="00BC5A27">
      <w:pPr>
        <w:spacing w:after="0" w:line="240" w:lineRule="auto"/>
        <w:rPr>
          <w:rFonts w:ascii="Arial" w:hAnsi="Arial" w:cs="Arial"/>
          <w:color w:val="000000"/>
          <w:kern w:val="2"/>
          <w:shd w:val="clear" w:color="auto" w:fill="FFFFFF"/>
          <w:lang w:val="en-US"/>
          <w14:ligatures w14:val="standardContextual"/>
        </w:rPr>
      </w:pPr>
    </w:p>
    <w:sectPr w:rsidR="00BC5A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27"/>
    <w:rsid w:val="002336CB"/>
    <w:rsid w:val="00487DD9"/>
    <w:rsid w:val="004C5E52"/>
    <w:rsid w:val="004E380F"/>
    <w:rsid w:val="00513419"/>
    <w:rsid w:val="007D4F07"/>
    <w:rsid w:val="007E5B38"/>
    <w:rsid w:val="00864935"/>
    <w:rsid w:val="009C2DAC"/>
    <w:rsid w:val="00AB00B3"/>
    <w:rsid w:val="00BC5A27"/>
    <w:rsid w:val="00CD79F2"/>
    <w:rsid w:val="00DB2555"/>
    <w:rsid w:val="00F3000A"/>
    <w:rsid w:val="00F75D7D"/>
    <w:rsid w:val="00FF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F1B14"/>
  <w15:chartTrackingRefBased/>
  <w15:docId w15:val="{40AEA0DB-E110-4256-AC96-19598F50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27"/>
    <w:pPr>
      <w:suppressAutoHyphens/>
      <w:spacing w:after="200" w:line="276" w:lineRule="auto"/>
    </w:pPr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Title">
    <w:name w:val="TableTitle"/>
    <w:basedOn w:val="Normal"/>
    <w:rsid w:val="00BC5A27"/>
    <w:pPr>
      <w:suppressAutoHyphens w:val="0"/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Fernandez Buhigas</dc:creator>
  <cp:keywords/>
  <dc:description/>
  <cp:lastModifiedBy>Irene Fernandez Buhigas</cp:lastModifiedBy>
  <cp:revision>2</cp:revision>
  <dcterms:created xsi:type="dcterms:W3CDTF">2023-11-28T10:46:00Z</dcterms:created>
  <dcterms:modified xsi:type="dcterms:W3CDTF">2023-11-28T10:46:00Z</dcterms:modified>
</cp:coreProperties>
</file>